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17AF2" w14:textId="6790FB5F" w:rsidR="00281887" w:rsidRDefault="00281887" w:rsidP="00281887">
      <w:pPr>
        <w:spacing w:line="360" w:lineRule="auto"/>
        <w:rPr>
          <w:iCs/>
          <w:color w:val="000000"/>
          <w:sz w:val="24"/>
        </w:rPr>
      </w:pPr>
      <w:r>
        <w:rPr>
          <w:iCs/>
          <w:color w:val="000000"/>
          <w:sz w:val="24"/>
        </w:rPr>
        <w:t>Table S1</w:t>
      </w:r>
      <w:r w:rsidR="00315642">
        <w:rPr>
          <w:iCs/>
          <w:color w:val="000000"/>
          <w:sz w:val="24"/>
        </w:rPr>
        <w:t>.</w:t>
      </w:r>
      <w:r w:rsidRPr="00132B1F">
        <w:rPr>
          <w:iCs/>
          <w:color w:val="000000"/>
          <w:sz w:val="24"/>
        </w:rPr>
        <w:t xml:space="preserve"> Primers used </w:t>
      </w:r>
      <w:r>
        <w:rPr>
          <w:iCs/>
          <w:color w:val="000000"/>
          <w:sz w:val="24"/>
        </w:rPr>
        <w:t>in this research</w:t>
      </w:r>
    </w:p>
    <w:tbl>
      <w:tblPr>
        <w:tblW w:w="9090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6"/>
        <w:gridCol w:w="7364"/>
      </w:tblGrid>
      <w:tr w:rsidR="00281887" w:rsidRPr="00C558A4" w14:paraId="5001486F" w14:textId="77777777" w:rsidTr="00424D18">
        <w:trPr>
          <w:trHeight w:val="318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59E66782" w14:textId="77777777" w:rsidR="00281887" w:rsidRPr="00AE7B22" w:rsidRDefault="00281887" w:rsidP="00645236">
            <w:pPr>
              <w:rPr>
                <w:color w:val="000000"/>
                <w:sz w:val="20"/>
                <w:szCs w:val="20"/>
              </w:rPr>
            </w:pPr>
            <w:r w:rsidRPr="00AE7B22"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DF02" w14:textId="77777777" w:rsidR="00281887" w:rsidRPr="00AE7B22" w:rsidRDefault="00281887" w:rsidP="00645236">
            <w:pPr>
              <w:jc w:val="center"/>
              <w:rPr>
                <w:color w:val="000000"/>
                <w:sz w:val="20"/>
                <w:szCs w:val="20"/>
              </w:rPr>
            </w:pPr>
            <w:r w:rsidRPr="00AE7B22">
              <w:rPr>
                <w:color w:val="000000"/>
                <w:sz w:val="20"/>
                <w:szCs w:val="20"/>
              </w:rPr>
              <w:t>Sequence</w:t>
            </w:r>
          </w:p>
        </w:tc>
      </w:tr>
      <w:tr w:rsidR="00424D18" w:rsidRPr="00C558A4" w14:paraId="65B87110" w14:textId="77777777" w:rsidTr="00424D18">
        <w:trPr>
          <w:trHeight w:val="187"/>
        </w:trPr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</w:tcPr>
          <w:p w14:paraId="53F2878B" w14:textId="08C18333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tcBorders>
              <w:top w:val="single" w:sz="4" w:space="0" w:color="auto"/>
              <w:bottom w:val="nil"/>
            </w:tcBorders>
            <w:vAlign w:val="center"/>
          </w:tcPr>
          <w:p w14:paraId="29C7814F" w14:textId="600A91C8" w:rsidR="00424D18" w:rsidRPr="00AE7B22" w:rsidRDefault="00424D18" w:rsidP="00424D18">
            <w:pPr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GGCTTGGCTGGAGCTAGTGGAGGTC-3’</w:t>
            </w:r>
          </w:p>
        </w:tc>
      </w:tr>
      <w:tr w:rsidR="00424D18" w:rsidRPr="00C558A4" w14:paraId="20206830" w14:textId="77777777" w:rsidTr="00424D18">
        <w:trPr>
          <w:trHeight w:val="318"/>
        </w:trPr>
        <w:tc>
          <w:tcPr>
            <w:tcW w:w="1726" w:type="dxa"/>
            <w:vAlign w:val="center"/>
          </w:tcPr>
          <w:p w14:paraId="3CD2C252" w14:textId="5D73456A" w:rsidR="00424D18" w:rsidRPr="00AE7B22" w:rsidRDefault="00424D18" w:rsidP="00424D1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ph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5F0A104E" w14:textId="78BA2EB8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AACCCGCGGTCGGCATCTACTCTAT-3’</w:t>
            </w:r>
          </w:p>
        </w:tc>
      </w:tr>
      <w:tr w:rsidR="00424D18" w:rsidRPr="00C558A4" w14:paraId="185EC6B8" w14:textId="77777777" w:rsidTr="00424D18">
        <w:trPr>
          <w:trHeight w:val="169"/>
        </w:trPr>
        <w:tc>
          <w:tcPr>
            <w:tcW w:w="1726" w:type="dxa"/>
            <w:vAlign w:val="center"/>
          </w:tcPr>
          <w:p w14:paraId="1517BC66" w14:textId="19BA6EE5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up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vAlign w:val="center"/>
          </w:tcPr>
          <w:p w14:paraId="35C9C386" w14:textId="2CC99657" w:rsidR="00424D18" w:rsidRPr="00AE7B22" w:rsidRDefault="00424D18" w:rsidP="00424D18">
            <w:pPr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CGCCGTCTCAACCAATAGC-3’</w:t>
            </w:r>
          </w:p>
        </w:tc>
      </w:tr>
      <w:tr w:rsidR="00424D18" w:rsidRPr="00C558A4" w14:paraId="17BB0272" w14:textId="77777777" w:rsidTr="00424D18">
        <w:trPr>
          <w:trHeight w:val="160"/>
        </w:trPr>
        <w:tc>
          <w:tcPr>
            <w:tcW w:w="1726" w:type="dxa"/>
            <w:vAlign w:val="center"/>
          </w:tcPr>
          <w:p w14:paraId="06FA4EEC" w14:textId="5FFBBD30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up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4BB2718D" w14:textId="7F5A5E82" w:rsidR="00424D18" w:rsidRPr="00AE7B22" w:rsidRDefault="00424D18" w:rsidP="00424D18">
            <w:pPr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GACCTCCACTAGCTCCAGCCAAGCC GAGATAGAGATAAGACCAGA-3’</w:t>
            </w:r>
          </w:p>
        </w:tc>
      </w:tr>
      <w:tr w:rsidR="00424D18" w:rsidRPr="00C558A4" w14:paraId="158B6677" w14:textId="77777777" w:rsidTr="00424D18">
        <w:trPr>
          <w:trHeight w:val="160"/>
        </w:trPr>
        <w:tc>
          <w:tcPr>
            <w:tcW w:w="1726" w:type="dxa"/>
            <w:vAlign w:val="center"/>
          </w:tcPr>
          <w:p w14:paraId="60E5659D" w14:textId="27191395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own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vAlign w:val="center"/>
          </w:tcPr>
          <w:p w14:paraId="74950FC8" w14:textId="0B3C1009" w:rsidR="00424D18" w:rsidRPr="00AE7B22" w:rsidRDefault="00424D18" w:rsidP="00424D18">
            <w:pPr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ATAGAGTAGATGCCGACCGCGGGTT AGTCTGTAAATAGCCGGATC-3’</w:t>
            </w:r>
          </w:p>
        </w:tc>
      </w:tr>
      <w:tr w:rsidR="00424D18" w:rsidRPr="00C558A4" w14:paraId="654E1230" w14:textId="77777777" w:rsidTr="00424D18">
        <w:trPr>
          <w:trHeight w:val="318"/>
        </w:trPr>
        <w:tc>
          <w:tcPr>
            <w:tcW w:w="1726" w:type="dxa"/>
            <w:vAlign w:val="center"/>
          </w:tcPr>
          <w:p w14:paraId="1FE6B1FB" w14:textId="11A0884E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own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7046C059" w14:textId="0DA43A65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ATGGCACATCAGAATTGAAG-3’</w:t>
            </w:r>
          </w:p>
        </w:tc>
      </w:tr>
      <w:tr w:rsidR="00424D18" w:rsidRPr="00C558A4" w14:paraId="0035F269" w14:textId="77777777" w:rsidTr="00424D18">
        <w:trPr>
          <w:trHeight w:val="336"/>
        </w:trPr>
        <w:tc>
          <w:tcPr>
            <w:tcW w:w="1726" w:type="dxa"/>
            <w:vAlign w:val="center"/>
          </w:tcPr>
          <w:p w14:paraId="7F1C9F04" w14:textId="659FB70F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out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vAlign w:val="center"/>
          </w:tcPr>
          <w:p w14:paraId="080D45A8" w14:textId="1C470468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TTGATGGAAGCAGCCAAGAA-3’</w:t>
            </w:r>
          </w:p>
        </w:tc>
      </w:tr>
      <w:tr w:rsidR="00424D18" w:rsidRPr="00C558A4" w14:paraId="49A253F5" w14:textId="77777777" w:rsidTr="00424D18">
        <w:trPr>
          <w:trHeight w:val="226"/>
        </w:trPr>
        <w:tc>
          <w:tcPr>
            <w:tcW w:w="1726" w:type="dxa"/>
            <w:vAlign w:val="center"/>
          </w:tcPr>
          <w:p w14:paraId="30A15859" w14:textId="08B1F3A8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out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38C71CA2" w14:textId="4B0B68D7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TTCACATGGTTTCGCATGAT-3’</w:t>
            </w:r>
          </w:p>
        </w:tc>
      </w:tr>
      <w:tr w:rsidR="00424D18" w:rsidRPr="00C558A4" w14:paraId="60043C87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2CE99B69" w14:textId="1B2FB626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in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vAlign w:val="center"/>
          </w:tcPr>
          <w:p w14:paraId="294BE7B1" w14:textId="6E358BAA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TCTCTGGCTTTTGCTTCCAT-3’</w:t>
            </w:r>
          </w:p>
        </w:tc>
      </w:tr>
      <w:tr w:rsidR="00424D18" w:rsidRPr="00C558A4" w14:paraId="5018AD29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19A72768" w14:textId="07505611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0F692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in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3C9F8E08" w14:textId="720D0FA6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GCAATATCACCGAAGATGTTG-3’</w:t>
            </w:r>
          </w:p>
        </w:tc>
      </w:tr>
      <w:tr w:rsidR="00424D18" w:rsidRPr="00C558A4" w14:paraId="080A17B3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07AA2D85" w14:textId="7A1E371B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PQB-F</w:t>
            </w:r>
          </w:p>
        </w:tc>
        <w:tc>
          <w:tcPr>
            <w:tcW w:w="7364" w:type="dxa"/>
            <w:vAlign w:val="center"/>
          </w:tcPr>
          <w:p w14:paraId="26A0F600" w14:textId="743504E9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ATGCCTTCCATCAACGCTCT-3’</w:t>
            </w:r>
          </w:p>
        </w:tc>
      </w:tr>
      <w:tr w:rsidR="00424D18" w:rsidRPr="00C558A4" w14:paraId="07976C30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0D52E3D1" w14:textId="310A5375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PQB-R</w:t>
            </w:r>
          </w:p>
        </w:tc>
        <w:tc>
          <w:tcPr>
            <w:tcW w:w="7364" w:type="dxa"/>
            <w:vAlign w:val="center"/>
          </w:tcPr>
          <w:p w14:paraId="3FFA7CED" w14:textId="7430903C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AGTGTCTTCTTGGCCCAGC-3’</w:t>
            </w:r>
          </w:p>
        </w:tc>
      </w:tr>
      <w:tr w:rsidR="00424D18" w:rsidRPr="00C558A4" w14:paraId="3AA7335F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571E29FA" w14:textId="061A3ABF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r w:rsidRPr="00887A24">
              <w:rPr>
                <w:rStyle w:val="font31"/>
                <w:sz w:val="20"/>
                <w:szCs w:val="20"/>
                <w:lang w:bidi="ar"/>
              </w:rPr>
              <w:t>SlPR1SP</w:t>
            </w:r>
            <w:r w:rsidRPr="00887A24">
              <w:rPr>
                <w:rStyle w:val="font11"/>
                <w:sz w:val="20"/>
                <w:szCs w:val="20"/>
                <w:lang w:bidi="ar"/>
              </w:rPr>
              <w:t>-PQB-F</w:t>
            </w:r>
          </w:p>
        </w:tc>
        <w:tc>
          <w:tcPr>
            <w:tcW w:w="7364" w:type="dxa"/>
            <w:vAlign w:val="center"/>
          </w:tcPr>
          <w:p w14:paraId="3BEEEEE6" w14:textId="7B74BFF7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ATGGGGTTGTTCAACATCTCATTGTTACTCACTTGTCTCATGGTATTAGCC</w:t>
            </w:r>
          </w:p>
          <w:p w14:paraId="3B3D5308" w14:textId="34E7CEA2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ATATTTCACTCTTGTGAGGCCGCCCCTGCTGCCCAGGACAAG-3’</w:t>
            </w:r>
          </w:p>
        </w:tc>
      </w:tr>
      <w:tr w:rsidR="000F6927" w:rsidRPr="00C558A4" w14:paraId="305E967E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71376C40" w14:textId="25939309" w:rsidR="000F6927" w:rsidRPr="00887A24" w:rsidRDefault="00821880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21880">
              <w:rPr>
                <w:color w:val="000000"/>
                <w:kern w:val="0"/>
                <w:sz w:val="20"/>
                <w:szCs w:val="20"/>
                <w:lang w:bidi="ar"/>
              </w:rPr>
              <w:t>pYF11-</w:t>
            </w:r>
            <w:r w:rsidR="000F6927" w:rsidRPr="000F6927">
              <w:rPr>
                <w:color w:val="000000"/>
                <w:kern w:val="0"/>
                <w:sz w:val="20"/>
                <w:szCs w:val="20"/>
                <w:lang w:bidi="ar"/>
              </w:rPr>
              <w:t>cGFP-R</w:t>
            </w:r>
          </w:p>
        </w:tc>
        <w:tc>
          <w:tcPr>
            <w:tcW w:w="7364" w:type="dxa"/>
            <w:vAlign w:val="center"/>
          </w:tcPr>
          <w:p w14:paraId="7640D5FF" w14:textId="195C102A" w:rsidR="000F6927" w:rsidRPr="00887A24" w:rsidRDefault="007E71F9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7E71F9">
              <w:rPr>
                <w:color w:val="000000"/>
                <w:kern w:val="0"/>
                <w:sz w:val="20"/>
                <w:szCs w:val="20"/>
                <w:lang w:bidi="ar"/>
              </w:rPr>
              <w:t>CTTGTACAGCTCGTCCATGC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3’</w:t>
            </w:r>
          </w:p>
        </w:tc>
      </w:tr>
      <w:tr w:rsidR="00424D18" w:rsidRPr="00C558A4" w14:paraId="34F9D24C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25CDE552" w14:textId="09673CB8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(OE)-F</w:t>
            </w:r>
          </w:p>
        </w:tc>
        <w:tc>
          <w:tcPr>
            <w:tcW w:w="7364" w:type="dxa"/>
            <w:vAlign w:val="center"/>
          </w:tcPr>
          <w:p w14:paraId="0A8324AD" w14:textId="0F9136F9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TTTCGTAGGAACCCAATCTTCAAAATGCCTTCCATCAACGCTCTTCTCAC</w:t>
            </w:r>
          </w:p>
          <w:p w14:paraId="66E331C9" w14:textId="48F56DD3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AGCCTC-3’</w:t>
            </w:r>
          </w:p>
        </w:tc>
      </w:tr>
      <w:tr w:rsidR="00424D18" w:rsidRPr="00C558A4" w14:paraId="22C94AD8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587F676B" w14:textId="50506745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C-F</w:t>
            </w:r>
          </w:p>
        </w:tc>
        <w:tc>
          <w:tcPr>
            <w:tcW w:w="7364" w:type="dxa"/>
            <w:vAlign w:val="center"/>
          </w:tcPr>
          <w:p w14:paraId="6B3728E7" w14:textId="278F2DDC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ACTCACTATAGGGCGAATTGGGTACTCAAATTGGTTGCACTTGTCTCAGT</w:t>
            </w:r>
          </w:p>
          <w:p w14:paraId="2AAF5129" w14:textId="54EEE0E9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TTAGC-3’</w:t>
            </w:r>
          </w:p>
        </w:tc>
      </w:tr>
      <w:tr w:rsidR="00424D18" w:rsidRPr="00C558A4" w14:paraId="545DAD42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1F48F5BF" w14:textId="2ABC445D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C-R</w:t>
            </w:r>
          </w:p>
        </w:tc>
        <w:tc>
          <w:tcPr>
            <w:tcW w:w="7364" w:type="dxa"/>
            <w:vAlign w:val="center"/>
          </w:tcPr>
          <w:p w14:paraId="1959877D" w14:textId="2E1B0CA3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CACCACCCCGGTGAACAGCTCCTCGCCCTTGCTCACCAGTGTCTTCTTGG</w:t>
            </w:r>
          </w:p>
          <w:p w14:paraId="4D08597B" w14:textId="3ADF0898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CCCAGC-3’</w:t>
            </w:r>
          </w:p>
        </w:tc>
      </w:tr>
      <w:tr w:rsidR="00424D18" w:rsidRPr="00C558A4" w14:paraId="711DC9CC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28CC9432" w14:textId="5AF4279C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="00AE1367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SUC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2-F</w:t>
            </w:r>
          </w:p>
        </w:tc>
        <w:tc>
          <w:tcPr>
            <w:tcW w:w="7364" w:type="dxa"/>
            <w:vAlign w:val="center"/>
          </w:tcPr>
          <w:p w14:paraId="1CB55EDC" w14:textId="6296C52D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AATTCATGCCTTCCATCAACGCTCTTCTCACAGCCTCTCTGGCTTTTGCTT</w:t>
            </w:r>
          </w:p>
          <w:p w14:paraId="4B5E0620" w14:textId="5EC09232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CCATCGCCCTCGGCC-3’</w:t>
            </w:r>
          </w:p>
        </w:tc>
      </w:tr>
      <w:tr w:rsidR="00424D18" w:rsidRPr="00C558A4" w14:paraId="0E9ACAA4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1ED37E96" w14:textId="5BE62DFA" w:rsidR="00424D18" w:rsidRPr="00AE7B22" w:rsidRDefault="00AE1367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SUC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424D18"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106DDBC1" w14:textId="014FCE74" w:rsidR="00424D18" w:rsidRDefault="00424D18" w:rsidP="00424D18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TCGAGGCCGAGGGCGATGGAAGCAAAAGCCAGAGAGGCTGTGAGAAGA</w:t>
            </w:r>
          </w:p>
          <w:p w14:paraId="32AC147D" w14:textId="4D1742E3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GCGTTGATGGAAGGCATG-3’</w:t>
            </w:r>
          </w:p>
        </w:tc>
      </w:tr>
      <w:tr w:rsidR="00424D18" w:rsidRPr="00C558A4" w14:paraId="258C6250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635CB723" w14:textId="1C34AB16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pET</w:t>
            </w:r>
            <w:r w:rsidR="007235D3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28a-F</w:t>
            </w:r>
          </w:p>
        </w:tc>
        <w:tc>
          <w:tcPr>
            <w:tcW w:w="7364" w:type="dxa"/>
            <w:vAlign w:val="center"/>
          </w:tcPr>
          <w:p w14:paraId="76EAB771" w14:textId="3E68C663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TGGTGCCGCGCGGCAGCCATATGCCTTCCATCAACGCTCT-3’</w:t>
            </w:r>
          </w:p>
        </w:tc>
      </w:tr>
      <w:tr w:rsidR="00424D18" w:rsidRPr="00C558A4" w14:paraId="0971FAA3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6F058520" w14:textId="61749368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pET</w:t>
            </w:r>
            <w:r w:rsidR="007235D3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28a-R</w:t>
            </w:r>
          </w:p>
        </w:tc>
        <w:tc>
          <w:tcPr>
            <w:tcW w:w="7364" w:type="dxa"/>
            <w:vAlign w:val="center"/>
          </w:tcPr>
          <w:p w14:paraId="41D0FC75" w14:textId="21D9F9B6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ACCAGTCATGCTAGCCATCAGTGTCTTCTTGGCCCAGC-3’</w:t>
            </w:r>
          </w:p>
        </w:tc>
      </w:tr>
      <w:tr w:rsidR="00424D18" w:rsidRPr="00C558A4" w14:paraId="6F1D200C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49377711" w14:textId="3C97EED2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qRT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7364" w:type="dxa"/>
            <w:vAlign w:val="center"/>
          </w:tcPr>
          <w:p w14:paraId="6FDF9327" w14:textId="33D43E23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TCTGACGAGGATGTCGAGTG-3’</w:t>
            </w:r>
          </w:p>
        </w:tc>
      </w:tr>
      <w:tr w:rsidR="00424D18" w:rsidRPr="00C558A4" w14:paraId="163D0577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4B636751" w14:textId="5F2C2217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FolAsp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  <w:proofErr w:type="spellStart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qRT</w:t>
            </w:r>
            <w:proofErr w:type="spellEnd"/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7364" w:type="dxa"/>
            <w:vAlign w:val="center"/>
          </w:tcPr>
          <w:p w14:paraId="3F7F6B1D" w14:textId="42C14103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TTAGCTGTGCTGCTCTTGG-3’</w:t>
            </w:r>
          </w:p>
        </w:tc>
      </w:tr>
      <w:tr w:rsidR="00424D18" w:rsidRPr="00C558A4" w14:paraId="40ABC23C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3E07561C" w14:textId="3F458554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H4-qRT-F</w:t>
            </w:r>
          </w:p>
        </w:tc>
        <w:tc>
          <w:tcPr>
            <w:tcW w:w="7364" w:type="dxa"/>
            <w:vAlign w:val="center"/>
          </w:tcPr>
          <w:p w14:paraId="3A7F4CA2" w14:textId="7E2E5F52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CAAGCGTCACCGAAAGATT-3’</w:t>
            </w:r>
          </w:p>
        </w:tc>
      </w:tr>
      <w:tr w:rsidR="00424D18" w:rsidRPr="00C558A4" w14:paraId="0AE46211" w14:textId="77777777" w:rsidTr="00424D18">
        <w:trPr>
          <w:trHeight w:val="188"/>
        </w:trPr>
        <w:tc>
          <w:tcPr>
            <w:tcW w:w="1726" w:type="dxa"/>
            <w:vAlign w:val="center"/>
          </w:tcPr>
          <w:p w14:paraId="18475A68" w14:textId="6918CF24" w:rsidR="00424D18" w:rsidRPr="00AE7B22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H4-qRT-R</w:t>
            </w:r>
          </w:p>
        </w:tc>
        <w:tc>
          <w:tcPr>
            <w:tcW w:w="7364" w:type="dxa"/>
            <w:vAlign w:val="center"/>
          </w:tcPr>
          <w:p w14:paraId="0463FCC2" w14:textId="60CD2029" w:rsidR="00424D18" w:rsidRDefault="00424D18" w:rsidP="00424D18">
            <w:pPr>
              <w:jc w:val="left"/>
              <w:rPr>
                <w:iCs/>
                <w:color w:val="000000"/>
                <w:sz w:val="20"/>
                <w:szCs w:val="20"/>
              </w:rPr>
            </w:pPr>
            <w:r w:rsidRPr="00887A24">
              <w:rPr>
                <w:color w:val="000000"/>
                <w:kern w:val="0"/>
                <w:sz w:val="20"/>
                <w:szCs w:val="20"/>
                <w:lang w:bidi="ar"/>
              </w:rPr>
              <w:t>5’-CCCTCGAGGAAGGTCTTGAG-3’</w:t>
            </w:r>
          </w:p>
        </w:tc>
      </w:tr>
    </w:tbl>
    <w:p w14:paraId="023140A5" w14:textId="77777777" w:rsidR="00270130" w:rsidRDefault="00270130" w:rsidP="004E2255"/>
    <w:sectPr w:rsidR="0027013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29922" w14:textId="77777777" w:rsidR="00FE2850" w:rsidRDefault="00FE2850" w:rsidP="00D1020F">
      <w:r>
        <w:separator/>
      </w:r>
    </w:p>
  </w:endnote>
  <w:endnote w:type="continuationSeparator" w:id="0">
    <w:p w14:paraId="251F4822" w14:textId="77777777" w:rsidR="00FE2850" w:rsidRDefault="00FE2850" w:rsidP="00D10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714FA" w14:textId="77777777" w:rsidR="00FE2850" w:rsidRDefault="00FE2850" w:rsidP="00D1020F">
      <w:r>
        <w:separator/>
      </w:r>
    </w:p>
  </w:footnote>
  <w:footnote w:type="continuationSeparator" w:id="0">
    <w:p w14:paraId="103F4B95" w14:textId="77777777" w:rsidR="00FE2850" w:rsidRDefault="00FE2850" w:rsidP="00D10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4CE"/>
    <w:rsid w:val="00000FFF"/>
    <w:rsid w:val="00064F0C"/>
    <w:rsid w:val="000E7897"/>
    <w:rsid w:val="000F6927"/>
    <w:rsid w:val="001856DA"/>
    <w:rsid w:val="002240D3"/>
    <w:rsid w:val="00270130"/>
    <w:rsid w:val="00281887"/>
    <w:rsid w:val="00293845"/>
    <w:rsid w:val="003018C8"/>
    <w:rsid w:val="00315642"/>
    <w:rsid w:val="00346374"/>
    <w:rsid w:val="00384B98"/>
    <w:rsid w:val="003A633E"/>
    <w:rsid w:val="00424D18"/>
    <w:rsid w:val="00456C5D"/>
    <w:rsid w:val="004E2255"/>
    <w:rsid w:val="004F192A"/>
    <w:rsid w:val="00594EAF"/>
    <w:rsid w:val="005C5517"/>
    <w:rsid w:val="00631B91"/>
    <w:rsid w:val="006A6753"/>
    <w:rsid w:val="006B56AD"/>
    <w:rsid w:val="007235D3"/>
    <w:rsid w:val="00730ECC"/>
    <w:rsid w:val="007E71F9"/>
    <w:rsid w:val="00821880"/>
    <w:rsid w:val="00942003"/>
    <w:rsid w:val="009733F8"/>
    <w:rsid w:val="00AA7215"/>
    <w:rsid w:val="00AE1367"/>
    <w:rsid w:val="00AE7B22"/>
    <w:rsid w:val="00BD6CFF"/>
    <w:rsid w:val="00C8771C"/>
    <w:rsid w:val="00D1020F"/>
    <w:rsid w:val="00D234CE"/>
    <w:rsid w:val="00D5601B"/>
    <w:rsid w:val="00D96B8E"/>
    <w:rsid w:val="00DB55AE"/>
    <w:rsid w:val="00F00E45"/>
    <w:rsid w:val="00FB35EB"/>
    <w:rsid w:val="00FE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1483E"/>
  <w15:chartTrackingRefBased/>
  <w15:docId w15:val="{7F415128-4CC3-436E-8186-57F261B3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887"/>
    <w:pPr>
      <w:widowControl w:val="0"/>
      <w:jc w:val="both"/>
    </w:pPr>
    <w:rPr>
      <w:rFonts w:ascii="Times New Roman" w:eastAsia="宋体" w:hAnsi="Times New Roman" w:cs="Times New Roman"/>
      <w:szCs w:val="24"/>
      <w:lang w:bidi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20F"/>
    <w:rPr>
      <w:rFonts w:ascii="Times New Roman" w:eastAsia="宋体" w:hAnsi="Times New Roman" w:cs="Times New Roman"/>
      <w:sz w:val="18"/>
      <w:szCs w:val="18"/>
      <w:lang w:bidi="en-US"/>
    </w:rPr>
  </w:style>
  <w:style w:type="paragraph" w:styleId="a5">
    <w:name w:val="footer"/>
    <w:basedOn w:val="a"/>
    <w:link w:val="a6"/>
    <w:uiPriority w:val="99"/>
    <w:unhideWhenUsed/>
    <w:rsid w:val="00D10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20F"/>
    <w:rPr>
      <w:rFonts w:ascii="Times New Roman" w:eastAsia="宋体" w:hAnsi="Times New Roman" w:cs="Times New Roman"/>
      <w:sz w:val="18"/>
      <w:szCs w:val="18"/>
      <w:lang w:bidi="en-US"/>
    </w:rPr>
  </w:style>
  <w:style w:type="character" w:styleId="a7">
    <w:name w:val="annotation reference"/>
    <w:basedOn w:val="a0"/>
    <w:uiPriority w:val="99"/>
    <w:semiHidden/>
    <w:unhideWhenUsed/>
    <w:rsid w:val="00D1020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1020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1020F"/>
    <w:rPr>
      <w:rFonts w:ascii="Times New Roman" w:eastAsia="宋体" w:hAnsi="Times New Roman" w:cs="Times New Roman"/>
      <w:szCs w:val="24"/>
      <w:lang w:bidi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1020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1020F"/>
    <w:rPr>
      <w:rFonts w:ascii="Times New Roman" w:eastAsia="宋体" w:hAnsi="Times New Roman" w:cs="Times New Roman"/>
      <w:b/>
      <w:bCs/>
      <w:szCs w:val="24"/>
      <w:lang w:bidi="en-US"/>
    </w:rPr>
  </w:style>
  <w:style w:type="paragraph" w:styleId="ac">
    <w:name w:val="Balloon Text"/>
    <w:basedOn w:val="a"/>
    <w:link w:val="ad"/>
    <w:uiPriority w:val="99"/>
    <w:semiHidden/>
    <w:unhideWhenUsed/>
    <w:rsid w:val="00D1020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1020F"/>
    <w:rPr>
      <w:rFonts w:ascii="Times New Roman" w:eastAsia="宋体" w:hAnsi="Times New Roman" w:cs="Times New Roman"/>
      <w:sz w:val="18"/>
      <w:szCs w:val="18"/>
      <w:lang w:bidi="en-US"/>
    </w:rPr>
  </w:style>
  <w:style w:type="character" w:customStyle="1" w:styleId="font31">
    <w:name w:val="font31"/>
    <w:basedOn w:val="a0"/>
    <w:rsid w:val="00424D18"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  <w:style w:type="character" w:customStyle="1" w:styleId="font11">
    <w:name w:val="font11"/>
    <w:basedOn w:val="a0"/>
    <w:rsid w:val="00424D18"/>
    <w:rPr>
      <w:rFonts w:ascii="Times New Roman" w:hAnsi="Times New Roman" w:cs="Times New Roman" w:hint="default"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tao Li</dc:creator>
  <cp:keywords/>
  <dc:description/>
  <cp:lastModifiedBy>Li Jingtao</cp:lastModifiedBy>
  <cp:revision>32</cp:revision>
  <dcterms:created xsi:type="dcterms:W3CDTF">2017-12-07T15:51:00Z</dcterms:created>
  <dcterms:modified xsi:type="dcterms:W3CDTF">2022-11-11T06:29:00Z</dcterms:modified>
</cp:coreProperties>
</file>